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A9B14" w14:textId="411E5E48" w:rsidR="00A55E54" w:rsidRPr="00EC3083" w:rsidRDefault="00A55E54" w:rsidP="00A55E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r w:rsidRPr="00EC30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1</w:t>
      </w:r>
      <w:r w:rsidRPr="00EC308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</w:t>
      </w:r>
      <w:r w:rsidR="0012690F" w:rsidRPr="00EC308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C308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ultivariable Cox regression analysis for the individual components of the composite adverse pregnancy outcome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643"/>
        <w:gridCol w:w="1556"/>
        <w:gridCol w:w="1136"/>
        <w:gridCol w:w="756"/>
        <w:gridCol w:w="1189"/>
        <w:gridCol w:w="1256"/>
        <w:gridCol w:w="893"/>
      </w:tblGrid>
      <w:tr w:rsidR="00EC3083" w:rsidRPr="00EC3083" w14:paraId="6EC60990" w14:textId="77777777" w:rsidTr="00BA17C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3323F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EF10A" w14:textId="7C8D0595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Stillbir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9B65E" w14:textId="6616DAE3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Indicated PTB &lt;34 weeks</w:t>
            </w:r>
          </w:p>
        </w:tc>
      </w:tr>
      <w:tr w:rsidR="00EC3083" w:rsidRPr="00EC3083" w14:paraId="4E11EC14" w14:textId="77777777" w:rsidTr="00BA17C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137D9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84B22" w14:textId="10E6431F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7463F" w14:textId="393ADAEE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EB222" w14:textId="24C89BA1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94A0" w14:textId="7AF7E252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6828A" w14:textId="5F262ADE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A9564" w14:textId="56476043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  <w:t>p</w:t>
            </w:r>
          </w:p>
        </w:tc>
      </w:tr>
      <w:tr w:rsidR="00EC3083" w:rsidRPr="00EC3083" w14:paraId="11F52B54" w14:textId="77777777" w:rsidTr="00BA17C8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793E2E5" w14:textId="6A14650F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Gestational age at PPR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F745716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D3DD66A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85757CF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9D0559F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71A227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66B9DD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EC3083" w:rsidRPr="00EC3083" w14:paraId="3D21A464" w14:textId="77777777" w:rsidTr="00BA17C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9A916F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&lt; 20 week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CA24D1" w14:textId="6340BC9B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F3496E" w14:textId="75560F5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54E331" w14:textId="6AAE7F33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9CADA8" w14:textId="2B654554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BF0495" w14:textId="6721827A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1FC050" w14:textId="0B977B4C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EC3083" w:rsidRPr="00EC3083" w14:paraId="481E2750" w14:textId="77777777" w:rsidTr="00BA17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C5650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0 - 2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80790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70A9C" w14:textId="5C2EDA1A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27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EE0B5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F5805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0909B" w14:textId="47D66F65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68-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6D83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0.001</w:t>
            </w:r>
          </w:p>
        </w:tc>
      </w:tr>
      <w:tr w:rsidR="00EC3083" w:rsidRPr="00EC3083" w14:paraId="5CF24F94" w14:textId="77777777" w:rsidTr="00BA17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6F11E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5 - 3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CE990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EEBC" w14:textId="26204DC4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06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B8FB1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45AA2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5D0D1" w14:textId="77DFEF60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3.59-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8C535" w14:textId="0206C1EC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</w:tr>
      <w:tr w:rsidR="00EC3083" w:rsidRPr="00EC3083" w14:paraId="7041AADC" w14:textId="77777777" w:rsidTr="00BA17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CBFD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30 - 3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57FF9" w14:textId="46CB0EB9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Not estim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B7635" w14:textId="7700B6AE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2A7C0" w14:textId="716D2B7E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A11B8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696B0" w14:textId="44629866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5.08-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FB0E2" w14:textId="5A77CFFF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&lt;0.001</w:t>
            </w:r>
          </w:p>
        </w:tc>
      </w:tr>
      <w:tr w:rsidR="00EC3083" w:rsidRPr="00EC3083" w14:paraId="29304F2E" w14:textId="77777777" w:rsidTr="00BA17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D4239" w14:textId="201C0492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Amniotic fluid pocket at PP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25C25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5F6AB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4E84B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06DEC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5C70F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25980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EC3083" w:rsidRPr="00EC3083" w14:paraId="300D7D43" w14:textId="77777777" w:rsidTr="00BA17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4B52E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&lt;2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777E8" w14:textId="39977B92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FE317" w14:textId="036C719A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79ABC" w14:textId="724EC116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7ECAC" w14:textId="3E2A59E1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F5C2D" w14:textId="79C6ED64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FEE16" w14:textId="5F8E21AB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BA17C8" w:rsidRPr="00EC3083" w14:paraId="46171FD0" w14:textId="77777777" w:rsidTr="00BA17C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B40D2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0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&gt;20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264B9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EDC09" w14:textId="02771300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10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BFC0B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1035E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B1106" w14:textId="56ECEAD4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46-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91853" w14:textId="77777777" w:rsidR="00BA17C8" w:rsidRPr="00EC3083" w:rsidRDefault="00BA17C8" w:rsidP="00BA17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EC30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0.012</w:t>
            </w:r>
          </w:p>
        </w:tc>
      </w:tr>
      <w:bookmarkEnd w:id="0"/>
    </w:tbl>
    <w:p w14:paraId="752BB41D" w14:textId="77777777" w:rsidR="007D6464" w:rsidRPr="00EC3083" w:rsidRDefault="007D646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US"/>
        </w:rPr>
      </w:pPr>
    </w:p>
    <w:sectPr w:rsidR="007D6464" w:rsidRPr="00EC3083" w:rsidSect="00EC3083">
      <w:footerReference w:type="default" r:id="rId6"/>
      <w:pgSz w:w="15840" w:h="12240" w:orient="landscape"/>
      <w:pgMar w:top="1701" w:right="1417" w:bottom="1701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96F48" w14:textId="77777777" w:rsidR="003D6215" w:rsidRDefault="003D6215">
      <w:pPr>
        <w:spacing w:after="0" w:line="240" w:lineRule="auto"/>
      </w:pPr>
      <w:r>
        <w:separator/>
      </w:r>
    </w:p>
  </w:endnote>
  <w:endnote w:type="continuationSeparator" w:id="0">
    <w:p w14:paraId="612738CB" w14:textId="77777777" w:rsidR="003D6215" w:rsidRDefault="003D6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A4F558" w14:textId="77777777" w:rsidR="0087061D" w:rsidRDefault="00EC3083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  <w:lang w:val="en-US"/>
      </w:rPr>
    </w:pPr>
    <w:r>
      <w:rPr>
        <w:rFonts w:ascii="Times New Roman" w:hAnsi="Times New Roman" w:cs="Times New Roman"/>
        <w:kern w:val="0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21798" w14:textId="77777777" w:rsidR="003D6215" w:rsidRDefault="003D6215">
      <w:pPr>
        <w:spacing w:after="0" w:line="240" w:lineRule="auto"/>
      </w:pPr>
      <w:r>
        <w:separator/>
      </w:r>
    </w:p>
  </w:footnote>
  <w:footnote w:type="continuationSeparator" w:id="0">
    <w:p w14:paraId="0403567D" w14:textId="77777777" w:rsidR="003D6215" w:rsidRDefault="003D6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BB7"/>
    <w:rsid w:val="0012690F"/>
    <w:rsid w:val="003412B1"/>
    <w:rsid w:val="003D6215"/>
    <w:rsid w:val="00655381"/>
    <w:rsid w:val="007D6464"/>
    <w:rsid w:val="0087061D"/>
    <w:rsid w:val="00A55E54"/>
    <w:rsid w:val="00BA17C8"/>
    <w:rsid w:val="00CA4BB7"/>
    <w:rsid w:val="00EC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268FBB"/>
  <w14:defaultImageDpi w14:val="0"/>
  <w15:docId w15:val="{EA00F39A-698D-0941-AEF9-02CA5AE42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2</Characters>
  <Application>Microsoft Office Word</Application>
  <DocSecurity>0</DocSecurity>
  <Lines>3</Lines>
  <Paragraphs>1</Paragraphs>
  <ScaleCrop>false</ScaleCrop>
  <Company>.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Santhosh Anandhan</cp:lastModifiedBy>
  <cp:revision>6</cp:revision>
  <dcterms:created xsi:type="dcterms:W3CDTF">2026-04-11T09:08:00Z</dcterms:created>
  <dcterms:modified xsi:type="dcterms:W3CDTF">2026-05-06T09:55:00Z</dcterms:modified>
</cp:coreProperties>
</file>